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C9FD6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igure S1. Overall Architecture of Yolov8 and combine attention mechanism of model. </w:t>
      </w:r>
    </w:p>
    <w:p w14:paraId="336C9DB9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FD64163" wp14:editId="3E5223E4">
            <wp:extent cx="5731510" cy="3211195"/>
            <wp:effectExtent l="0" t="0" r="2540" b="8255"/>
            <wp:docPr id="8238888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B98E6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31558F77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3A6D8EE3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180F7F52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25943300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175420B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A737EEE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BD94F9F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6AD05476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55451A91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57191580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785AADC2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9C8D8A6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392C24CF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6D8CDE21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50329C63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0A65A4E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8E34218" w14:textId="77777777" w:rsidR="00344121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516B71CD" w14:textId="77777777" w:rsidR="00344121" w:rsidRPr="005301A2" w:rsidRDefault="00344121" w:rsidP="0034412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>Figure</w:t>
      </w:r>
      <w:r w:rsidRPr="005301A2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2</w:t>
      </w:r>
      <w:r w:rsidRPr="005301A2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Correlogram of custom dataset </w:t>
      </w:r>
    </w:p>
    <w:p w14:paraId="21F9B292" w14:textId="77777777" w:rsidR="00344121" w:rsidRDefault="00344121" w:rsidP="00344121">
      <w:pPr>
        <w:jc w:val="both"/>
      </w:pPr>
    </w:p>
    <w:p w14:paraId="03445080" w14:textId="77777777" w:rsidR="00344121" w:rsidRDefault="00344121" w:rsidP="00344121">
      <w:pPr>
        <w:jc w:val="both"/>
        <w:rPr>
          <w:noProof/>
        </w:rPr>
      </w:pPr>
      <w:r>
        <w:rPr>
          <w:noProof/>
        </w:rPr>
        <w:drawing>
          <wp:inline distT="0" distB="0" distL="0" distR="0" wp14:anchorId="5E3BF78E" wp14:editId="27B3F887">
            <wp:extent cx="5731510" cy="5731510"/>
            <wp:effectExtent l="0" t="0" r="2540" b="2540"/>
            <wp:docPr id="10113104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10096" w14:textId="77777777" w:rsidR="00344121" w:rsidRPr="000E6443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3105C46" w14:textId="77777777" w:rsidR="00344121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05B0DBD9" w14:textId="77777777" w:rsidR="00344121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CEED551" w14:textId="77777777" w:rsidR="00344121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17A7B30" w14:textId="77777777" w:rsidR="00344121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2D4B687" w14:textId="77777777" w:rsidR="00344121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56B4DEE" w14:textId="77777777" w:rsidR="00344121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0998B16" w14:textId="77777777" w:rsidR="00344121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D79ACD8" w14:textId="77777777" w:rsidR="00344121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Figure S3. Precision-Recall Curve comparison across model.</w:t>
      </w:r>
    </w:p>
    <w:p w14:paraId="3FE8E337" w14:textId="77777777" w:rsidR="00344121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4617B7C" w14:textId="77777777" w:rsidR="00344121" w:rsidRPr="000E6443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376C7A" wp14:editId="6750F42B">
            <wp:extent cx="5731510" cy="4707890"/>
            <wp:effectExtent l="0" t="0" r="2540" b="0"/>
            <wp:docPr id="6736558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0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B4155" w14:textId="77777777" w:rsidR="00344121" w:rsidRDefault="00344121" w:rsidP="00344121">
      <w:pPr>
        <w:rPr>
          <w:noProof/>
        </w:rPr>
      </w:pPr>
    </w:p>
    <w:p w14:paraId="329601F7" w14:textId="77777777" w:rsidR="00344121" w:rsidRPr="000E6443" w:rsidRDefault="00344121" w:rsidP="0034412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391EA60" w14:textId="3F6A2D19" w:rsidR="00F32F3B" w:rsidRDefault="00F32F3B" w:rsidP="009225DA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sectPr w:rsidR="00F32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IwMzQxMbEwNzc2sDRQ0lEKTi0uzszPAykwrAUAgoCJEywAAAA="/>
  </w:docVars>
  <w:rsids>
    <w:rsidRoot w:val="00C469E2"/>
    <w:rsid w:val="00047386"/>
    <w:rsid w:val="00260441"/>
    <w:rsid w:val="002F246C"/>
    <w:rsid w:val="00344121"/>
    <w:rsid w:val="005301A2"/>
    <w:rsid w:val="00872C72"/>
    <w:rsid w:val="008B14DA"/>
    <w:rsid w:val="00917CA3"/>
    <w:rsid w:val="009225DA"/>
    <w:rsid w:val="00A8660F"/>
    <w:rsid w:val="00AA6C76"/>
    <w:rsid w:val="00C469E2"/>
    <w:rsid w:val="00F3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E422F"/>
  <w15:chartTrackingRefBased/>
  <w15:docId w15:val="{AFB271E9-F52D-4979-8495-19333B488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mr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9E2"/>
    <w:pPr>
      <w:spacing w:line="256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9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  <w:lang w:bidi="mr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9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  <w:lang w:bidi="mr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9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5"/>
      <w:lang w:bidi="mr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9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1"/>
      <w:lang w:bidi="mr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9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1"/>
      <w:lang w:bidi="mr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9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1"/>
      <w:lang w:bidi="mr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9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1"/>
      <w:lang w:bidi="mr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9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1"/>
      <w:lang w:bidi="mr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9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1"/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9E2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9E2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9E2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9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9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9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9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9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9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9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mr-IN"/>
    </w:rPr>
  </w:style>
  <w:style w:type="character" w:customStyle="1" w:styleId="TitleChar">
    <w:name w:val="Title Char"/>
    <w:basedOn w:val="DefaultParagraphFont"/>
    <w:link w:val="Title"/>
    <w:uiPriority w:val="10"/>
    <w:rsid w:val="00C469E2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9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5"/>
      <w:lang w:bidi="mr-IN"/>
    </w:rPr>
  </w:style>
  <w:style w:type="character" w:customStyle="1" w:styleId="SubtitleChar">
    <w:name w:val="Subtitle Char"/>
    <w:basedOn w:val="DefaultParagraphFont"/>
    <w:link w:val="Subtitle"/>
    <w:uiPriority w:val="11"/>
    <w:rsid w:val="00C469E2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C469E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1"/>
      <w:lang w:bidi="mr-IN"/>
    </w:rPr>
  </w:style>
  <w:style w:type="character" w:customStyle="1" w:styleId="QuoteChar">
    <w:name w:val="Quote Char"/>
    <w:basedOn w:val="DefaultParagraphFont"/>
    <w:link w:val="Quote"/>
    <w:uiPriority w:val="29"/>
    <w:rsid w:val="00C469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9E2"/>
    <w:pPr>
      <w:spacing w:line="278" w:lineRule="auto"/>
      <w:ind w:left="720"/>
      <w:contextualSpacing/>
    </w:pPr>
    <w:rPr>
      <w:sz w:val="24"/>
      <w:szCs w:val="21"/>
      <w:lang w:bidi="mr-IN"/>
    </w:rPr>
  </w:style>
  <w:style w:type="character" w:styleId="IntenseEmphasis">
    <w:name w:val="Intense Emphasis"/>
    <w:basedOn w:val="DefaultParagraphFont"/>
    <w:uiPriority w:val="21"/>
    <w:qFormat/>
    <w:rsid w:val="00C469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9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1"/>
      <w:lang w:bidi="mr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9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9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15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handagale</dc:creator>
  <cp:keywords/>
  <dc:description/>
  <cp:lastModifiedBy>Suresh Gawande</cp:lastModifiedBy>
  <cp:revision>4</cp:revision>
  <dcterms:created xsi:type="dcterms:W3CDTF">2025-02-01T05:30:00Z</dcterms:created>
  <dcterms:modified xsi:type="dcterms:W3CDTF">2025-04-07T10:58:00Z</dcterms:modified>
</cp:coreProperties>
</file>